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21586" w14:textId="6182C357" w:rsidR="009E0B76" w:rsidRPr="009E0B76" w:rsidRDefault="009E0B76">
      <w:pPr>
        <w:jc w:val="left"/>
        <w:rPr>
          <w:rFonts w:ascii="Times New Roman" w:hAnsi="Times New Roman" w:cs="Times New Roman"/>
        </w:rPr>
      </w:pPr>
      <w:r w:rsidRPr="008F747D">
        <w:rPr>
          <w:rFonts w:ascii="Times New Roman" w:hAnsi="Times New Roman" w:cs="Times New Roman"/>
          <w:b/>
          <w:kern w:val="0"/>
        </w:rPr>
        <w:t>Supplementary information, Table S1</w:t>
      </w:r>
      <w:r w:rsidRPr="009E0B76">
        <w:rPr>
          <w:rFonts w:ascii="Times New Roman" w:hAnsi="Times New Roman" w:cs="Times New Roman"/>
          <w:kern w:val="0"/>
        </w:rPr>
        <w:t xml:space="preserve"> Primers used for RT-PCRs</w:t>
      </w:r>
    </w:p>
    <w:tbl>
      <w:tblPr>
        <w:tblStyle w:val="a3"/>
        <w:tblW w:w="8658" w:type="dxa"/>
        <w:tblLayout w:type="fixed"/>
        <w:tblLook w:val="04A0" w:firstRow="1" w:lastRow="0" w:firstColumn="1" w:lastColumn="0" w:noHBand="0" w:noVBand="1"/>
      </w:tblPr>
      <w:tblGrid>
        <w:gridCol w:w="1668"/>
        <w:gridCol w:w="5244"/>
        <w:gridCol w:w="1746"/>
      </w:tblGrid>
      <w:tr w:rsidR="008708AF" w14:paraId="71074A27" w14:textId="77777777" w:rsidTr="00F64444">
        <w:trPr>
          <w:trHeight w:val="266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A747C" w14:textId="77777777" w:rsidR="008708AF" w:rsidRPr="00592450" w:rsidRDefault="008708AF" w:rsidP="0000008B">
            <w:pPr>
              <w:jc w:val="center"/>
            </w:pPr>
            <w:r w:rsidRPr="00592450">
              <w:rPr>
                <w:rFonts w:ascii="Times New Roman" w:hAnsi="Times New Roman" w:cs="Times New Roman"/>
                <w:kern w:val="0"/>
              </w:rPr>
              <w:t>Gene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3A3F8" w14:textId="77777777" w:rsidR="008708AF" w:rsidRPr="00592450" w:rsidRDefault="008708AF" w:rsidP="005D289D">
            <w:pPr>
              <w:ind w:leftChars="-45" w:left="-108" w:firstLineChars="45" w:firstLine="108"/>
              <w:jc w:val="left"/>
            </w:pPr>
            <w:r w:rsidRPr="00592450">
              <w:rPr>
                <w:rFonts w:ascii="Times New Roman" w:hAnsi="Times New Roman" w:cs="Times New Roman"/>
                <w:kern w:val="0"/>
              </w:rPr>
              <w:t>Primer Sequence (5' to 3'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642BA" w14:textId="6D188A78" w:rsidR="008708AF" w:rsidRPr="00592450" w:rsidRDefault="008708AF" w:rsidP="00663562">
            <w:pPr>
              <w:jc w:val="center"/>
            </w:pPr>
            <w:r w:rsidRPr="00592450">
              <w:rPr>
                <w:rFonts w:ascii="Times New Roman" w:hAnsi="Times New Roman" w:cs="Times New Roman"/>
                <w:kern w:val="0"/>
              </w:rPr>
              <w:t>AT (</w:t>
            </w:r>
            <w:r w:rsidR="00663562" w:rsidRPr="00592450">
              <w:rPr>
                <w:rFonts w:ascii="Times New Roman" w:hAnsi="Times New Roman" w:cs="Times New Roman"/>
                <w:kern w:val="0"/>
              </w:rPr>
              <w:t>°C</w:t>
            </w:r>
            <w:r w:rsidRPr="00592450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8708AF" w14:paraId="4963D7B5" w14:textId="77777777" w:rsidTr="00F64444">
        <w:trPr>
          <w:trHeight w:val="271"/>
        </w:trPr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4AF5B" w14:textId="1277BD35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NKX2-5</w:t>
            </w:r>
          </w:p>
          <w:p w14:paraId="11B81333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53689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CTGTCTTCTCCAGCTCCACC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A09A5" w14:textId="4A036C9F" w:rsidR="008708AF" w:rsidRPr="00592450" w:rsidRDefault="008708AF" w:rsidP="008708AF">
            <w:pPr>
              <w:jc w:val="center"/>
            </w:pPr>
            <w:r w:rsidRPr="00592450">
              <w:rPr>
                <w:rFonts w:hint="eastAsia"/>
              </w:rPr>
              <w:t>59.5</w:t>
            </w:r>
          </w:p>
        </w:tc>
      </w:tr>
      <w:tr w:rsidR="008708AF" w14:paraId="2038A445" w14:textId="77777777" w:rsidTr="00F64444">
        <w:trPr>
          <w:trHeight w:val="399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5714E5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5C95C60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TTCTATCCACGTGCCTACAG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8E997C8" w14:textId="2BAC4EDF" w:rsidR="008708AF" w:rsidRPr="00592450" w:rsidRDefault="008708AF" w:rsidP="008708AF">
            <w:pPr>
              <w:jc w:val="center"/>
            </w:pPr>
            <w:r w:rsidRPr="00592450">
              <w:rPr>
                <w:rFonts w:hint="eastAsia"/>
              </w:rPr>
              <w:t>57.6</w:t>
            </w:r>
          </w:p>
        </w:tc>
      </w:tr>
      <w:tr w:rsidR="008708AF" w:rsidRPr="006E4371" w14:paraId="0F899ABF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02B16D" w14:textId="113F4AFD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GATA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720" w:type="dxa"/>
              <w:tblLayout w:type="fixed"/>
              <w:tblLook w:val="04A0" w:firstRow="1" w:lastRow="0" w:firstColumn="1" w:lastColumn="0" w:noHBand="0" w:noVBand="1"/>
            </w:tblPr>
            <w:tblGrid>
              <w:gridCol w:w="3720"/>
            </w:tblGrid>
            <w:tr w:rsidR="008708AF" w:rsidRPr="00592450" w14:paraId="4CF4E375" w14:textId="77777777" w:rsidTr="009A2533">
              <w:trPr>
                <w:trHeight w:val="300"/>
              </w:trPr>
              <w:tc>
                <w:tcPr>
                  <w:tcW w:w="3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D6B94" w14:textId="312D3E92" w:rsidR="008708AF" w:rsidRPr="00592450" w:rsidRDefault="008708AF" w:rsidP="00EF2761">
                  <w:pPr>
                    <w:widowControl/>
                    <w:ind w:leftChars="-104" w:left="-250" w:firstLineChars="59" w:firstLine="142"/>
                    <w:jc w:val="left"/>
                    <w:rPr>
                      <w:rFonts w:ascii="Times New Roman" w:hAnsi="Times New Roman" w:cs="Times New Roman"/>
                      <w:kern w:val="0"/>
                    </w:rPr>
                  </w:pPr>
                  <w:r w:rsidRPr="00592450">
                    <w:rPr>
                      <w:rFonts w:ascii="Times New Roman" w:hAnsi="Times New Roman" w:cs="Times New Roman" w:hint="eastAsia"/>
                      <w:kern w:val="0"/>
                    </w:rPr>
                    <w:t>F-TACATGTCTCTCCCCTGGCA</w:t>
                  </w:r>
                </w:p>
              </w:tc>
            </w:tr>
          </w:tbl>
          <w:p w14:paraId="69C6DF69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D75AC2B" w14:textId="5EC96908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7.4</w:t>
            </w:r>
          </w:p>
        </w:tc>
      </w:tr>
      <w:tr w:rsidR="008708AF" w:rsidRPr="006E4371" w14:paraId="2F1941EA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024C82" w14:textId="77777777" w:rsidR="008708AF" w:rsidRPr="003B34DE" w:rsidRDefault="008708AF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C3DD6C4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GAACGAAGGGTCTGCAGTG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B64F83D" w14:textId="163C76C5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7.4</w:t>
            </w:r>
          </w:p>
        </w:tc>
      </w:tr>
      <w:tr w:rsidR="008708AF" w:rsidRPr="006E4371" w14:paraId="0EE9D632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0269DF" w14:textId="2F71FB9F" w:rsidR="008708AF" w:rsidRPr="003B34DE" w:rsidRDefault="003B34DE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MYH7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2A4953C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CGCACCTTCTTCTCTTGCT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EFDF723" w14:textId="73B6ED7F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7.4</w:t>
            </w:r>
          </w:p>
        </w:tc>
      </w:tr>
      <w:tr w:rsidR="008708AF" w:rsidRPr="006E4371" w14:paraId="7492E320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CAEA78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291E12C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GAGGACAAGGTCAACACC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1783E2F" w14:textId="4DE6378E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7.4</w:t>
            </w:r>
          </w:p>
        </w:tc>
      </w:tr>
      <w:tr w:rsidR="008708AF" w:rsidRPr="006E4371" w14:paraId="4298EB27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20374A" w14:textId="38F422C8" w:rsidR="008708AF" w:rsidRPr="003B34DE" w:rsidRDefault="003B34DE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MYH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8F5E4AD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CTTCTCCACCTTAGCCCT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C52B609" w14:textId="0889E596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9.5</w:t>
            </w:r>
          </w:p>
        </w:tc>
      </w:tr>
      <w:tr w:rsidR="008708AF" w:rsidRPr="006E4371" w14:paraId="57CCBAED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821B0B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D547A12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GCTGGCCCTTCAACTACAG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CDBCECA" w14:textId="34E7FAE3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7.4</w:t>
            </w:r>
          </w:p>
        </w:tc>
      </w:tr>
      <w:tr w:rsidR="008708AF" w:rsidRPr="006E4371" w14:paraId="6F29602B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2BF10F" w14:textId="701AB5B2" w:rsidR="008708AF" w:rsidRPr="003B34DE" w:rsidRDefault="003B34DE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TNNT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4CBB9EC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GCGGGTCTTGGAGACTTT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6A854AD" w14:textId="72F90DBB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7.4</w:t>
            </w:r>
          </w:p>
        </w:tc>
      </w:tr>
      <w:tr w:rsidR="008708AF" w:rsidRPr="006E4371" w14:paraId="7E864845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5B41CA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4F7B913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TTCGACCTGCAGGAGAAGT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E83EDCF" w14:textId="2B4523D2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5.4</w:t>
            </w:r>
          </w:p>
        </w:tc>
      </w:tr>
      <w:tr w:rsidR="008708AF" w:rsidRPr="006E4371" w14:paraId="7CF3A842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8F729C" w14:textId="2D9B2DC7" w:rsidR="008708AF" w:rsidRPr="003B34DE" w:rsidRDefault="003B34DE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VIM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A2C81BF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GCTTCAGAGAGAGGAAGCC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87A4345" w14:textId="7AB74B7F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9.5</w:t>
            </w:r>
          </w:p>
        </w:tc>
      </w:tr>
      <w:tr w:rsidR="008708AF" w:rsidRPr="006E4371" w14:paraId="6987E9FC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8AE596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D967DD7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AAGGTCAAGACGTGCCAGA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1666C7D" w14:textId="50A273C8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7.4</w:t>
            </w:r>
          </w:p>
        </w:tc>
      </w:tr>
      <w:tr w:rsidR="008708AF" w:rsidRPr="006E4371" w14:paraId="3A710453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2846A9" w14:textId="2C082B38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CCND1</w:t>
            </w:r>
          </w:p>
          <w:p w14:paraId="0A2B7A45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0FE575F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TTCAGCCTGTTTGGCGTTT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86ABB17" w14:textId="347CCFB1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5.4</w:t>
            </w:r>
          </w:p>
        </w:tc>
      </w:tr>
      <w:tr w:rsidR="008708AF" w:rsidRPr="006E4371" w14:paraId="5C6166CB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BFBCB8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2B7AD26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ACCCATGCCTGTCCAATCA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B7A3729" w14:textId="3338825B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3F996513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B1681E" w14:textId="4FF8E70A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SNAI1</w:t>
            </w:r>
          </w:p>
          <w:p w14:paraId="73F40FBA" w14:textId="77777777" w:rsidR="008708AF" w:rsidRPr="003B34DE" w:rsidRDefault="008708AF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50C41B0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GGCCTAGCGAGTGGTTCTT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240E529" w14:textId="1D220DE3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9.5</w:t>
            </w:r>
          </w:p>
        </w:tc>
      </w:tr>
      <w:tr w:rsidR="008708AF" w:rsidRPr="006E4371" w14:paraId="7B8C52EA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C7562D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C41F91A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TTCCTGACGAGGAAAGAGC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9FE44EC" w14:textId="3E7B786F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753C140F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55D60A" w14:textId="7138E345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CDH1</w:t>
            </w:r>
          </w:p>
          <w:p w14:paraId="6501215C" w14:textId="77777777" w:rsidR="008708AF" w:rsidRPr="003B34DE" w:rsidRDefault="008708AF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769BD8E" w14:textId="53C57472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F-GTCGAGGGAAAAATAGGCT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E99E972" w14:textId="5155C41A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5.4</w:t>
            </w:r>
          </w:p>
        </w:tc>
      </w:tr>
      <w:tr w:rsidR="008708AF" w:rsidRPr="006E4371" w14:paraId="2F4021DF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DA7591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3DD07BB" w14:textId="06E1023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R-GCCGAGAGCTACACGTTCA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17E526C" w14:textId="6250F724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9.5</w:t>
            </w:r>
          </w:p>
        </w:tc>
      </w:tr>
      <w:tr w:rsidR="00AE1E33" w:rsidRPr="006E4371" w14:paraId="2DBA97E2" w14:textId="77777777" w:rsidTr="00F64444">
        <w:trPr>
          <w:trHeight w:val="42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A617EEF" w14:textId="30B86136" w:rsidR="00AE1E33" w:rsidRDefault="00AE1E33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SNAIL2</w:t>
            </w:r>
          </w:p>
          <w:p w14:paraId="48A5DFCA" w14:textId="77777777" w:rsidR="00AE1E33" w:rsidRPr="003B34DE" w:rsidRDefault="00AE1E33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B0C96D0" w14:textId="4A44B84A" w:rsidR="00AE1E33" w:rsidRPr="00AE1E33" w:rsidRDefault="00AE1E33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-</w:t>
            </w:r>
            <w:r w:rsidRPr="00AE1E33">
              <w:rPr>
                <w:rFonts w:ascii="Times New Roman" w:hAnsi="Times New Roman" w:cs="Times New Roman"/>
                <w:kern w:val="0"/>
              </w:rPr>
              <w:t>ATCACTGTGTGGACTACCGC</w:t>
            </w:r>
          </w:p>
          <w:p w14:paraId="1E872838" w14:textId="65F47D08" w:rsidR="00553928" w:rsidRPr="00592450" w:rsidRDefault="00AE1E33" w:rsidP="00553928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AE1E33">
              <w:rPr>
                <w:rFonts w:ascii="Times New Roman" w:hAnsi="Times New Roman" w:cs="Times New Roman"/>
                <w:kern w:val="0"/>
              </w:rPr>
              <w:t>R-GAGAGGCCATTGGGTAGCTG</w:t>
            </w:r>
            <w:r w:rsidR="000C4E23">
              <w:rPr>
                <w:rFonts w:ascii="Times New Roman" w:hAnsi="Times New Roman" w:cs="Times New Roman"/>
                <w:kern w:val="0"/>
              </w:rPr>
              <w:t xml:space="preserve">                      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F6D834E" w14:textId="77777777" w:rsidR="00AE1E33" w:rsidRPr="000C4E23" w:rsidRDefault="001C345C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0C4E23">
              <w:rPr>
                <w:rFonts w:ascii="Times New Roman" w:hAnsi="Times New Roman" w:cs="Times New Roman"/>
                <w:kern w:val="0"/>
              </w:rPr>
              <w:t>59.75</w:t>
            </w:r>
          </w:p>
          <w:p w14:paraId="421EAC08" w14:textId="2EFDE120" w:rsidR="000C4E23" w:rsidRPr="00592450" w:rsidRDefault="000C4E23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0C4E23">
              <w:rPr>
                <w:rFonts w:ascii="Times New Roman" w:hAnsi="Times New Roman" w:cs="Times New Roman"/>
                <w:kern w:val="0"/>
              </w:rPr>
              <w:t>60.18</w:t>
            </w:r>
          </w:p>
        </w:tc>
      </w:tr>
      <w:tr w:rsidR="00553928" w:rsidRPr="006E4371" w14:paraId="56DB8E8A" w14:textId="77777777" w:rsidTr="00F64444">
        <w:trPr>
          <w:trHeight w:val="42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6808047" w14:textId="3FF82F95" w:rsidR="00553928" w:rsidRDefault="00553928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TWIST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5FD096F" w14:textId="675FD2FE" w:rsidR="00553928" w:rsidRPr="00553928" w:rsidRDefault="00553928" w:rsidP="00553928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-</w:t>
            </w:r>
            <w:r w:rsidRPr="00553928">
              <w:rPr>
                <w:rFonts w:ascii="Times New Roman" w:hAnsi="Times New Roman" w:cs="Times New Roman"/>
                <w:kern w:val="0"/>
              </w:rPr>
              <w:t>TTCAAAGAAACAGGGCGTGG</w:t>
            </w:r>
          </w:p>
          <w:p w14:paraId="6AC60379" w14:textId="5EEC932B" w:rsidR="00553928" w:rsidRDefault="00553928" w:rsidP="00553928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-</w:t>
            </w:r>
            <w:r w:rsidRPr="00553928">
              <w:rPr>
                <w:rFonts w:ascii="Times New Roman" w:hAnsi="Times New Roman" w:cs="Times New Roman"/>
                <w:kern w:val="0"/>
              </w:rPr>
              <w:t>CCGTCTGGGAATCACTGTC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59EB48A" w14:textId="77777777" w:rsidR="00553928" w:rsidRPr="000C4E23" w:rsidRDefault="000C4E23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0C4E23">
              <w:rPr>
                <w:rFonts w:ascii="Times New Roman" w:hAnsi="Times New Roman" w:cs="Times New Roman"/>
                <w:kern w:val="0"/>
              </w:rPr>
              <w:t>58.97</w:t>
            </w:r>
          </w:p>
          <w:p w14:paraId="49803770" w14:textId="48B15FCC" w:rsidR="000C4E23" w:rsidRPr="00592450" w:rsidRDefault="000C4E23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0C4E23">
              <w:rPr>
                <w:rFonts w:ascii="Times New Roman" w:hAnsi="Times New Roman" w:cs="Times New Roman"/>
                <w:kern w:val="0"/>
              </w:rPr>
              <w:t>60.11</w:t>
            </w:r>
          </w:p>
        </w:tc>
      </w:tr>
      <w:tr w:rsidR="00553928" w:rsidRPr="006E4371" w14:paraId="509953B5" w14:textId="77777777" w:rsidTr="00F64444">
        <w:trPr>
          <w:trHeight w:val="42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3968936" w14:textId="252D1940" w:rsidR="00553928" w:rsidRDefault="00553928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TWIST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4AD9275" w14:textId="21D86DFE" w:rsidR="00553928" w:rsidRPr="00553928" w:rsidRDefault="00553928" w:rsidP="00553928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-</w:t>
            </w:r>
            <w:r w:rsidRPr="00553928">
              <w:rPr>
                <w:rFonts w:ascii="Times New Roman" w:hAnsi="Times New Roman" w:cs="Times New Roman"/>
                <w:kern w:val="0"/>
              </w:rPr>
              <w:t>TGAAACCTGAACAACCTCAGGA</w:t>
            </w:r>
          </w:p>
          <w:p w14:paraId="211AD601" w14:textId="177835E8" w:rsidR="00553928" w:rsidRDefault="00553928" w:rsidP="00553928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-</w:t>
            </w:r>
            <w:r w:rsidRPr="00553928">
              <w:rPr>
                <w:rFonts w:ascii="Times New Roman" w:hAnsi="Times New Roman" w:cs="Times New Roman"/>
                <w:kern w:val="0"/>
              </w:rPr>
              <w:t>CTGTCCCTTCTCTCGACG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DD7F703" w14:textId="77777777" w:rsidR="00553928" w:rsidRPr="007B4D61" w:rsidRDefault="000C4E23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7B4D61">
              <w:rPr>
                <w:rFonts w:ascii="Times New Roman" w:hAnsi="Times New Roman" w:cs="Times New Roman"/>
                <w:kern w:val="0"/>
              </w:rPr>
              <w:t>59.49</w:t>
            </w:r>
          </w:p>
          <w:p w14:paraId="1D90A1BB" w14:textId="212BF280" w:rsidR="000C4E23" w:rsidRPr="00592450" w:rsidRDefault="000C4E23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7B4D61">
              <w:rPr>
                <w:rFonts w:ascii="Times New Roman" w:hAnsi="Times New Roman" w:cs="Times New Roman"/>
                <w:kern w:val="0"/>
              </w:rPr>
              <w:t>59.86</w:t>
            </w:r>
          </w:p>
        </w:tc>
      </w:tr>
      <w:tr w:rsidR="00553928" w:rsidRPr="006E4371" w14:paraId="50F865A3" w14:textId="77777777" w:rsidTr="00F64444">
        <w:trPr>
          <w:trHeight w:val="42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633ABFF" w14:textId="645FEF49" w:rsidR="00553928" w:rsidRDefault="00553928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TNNB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B9E9971" w14:textId="2E714C82" w:rsidR="00553928" w:rsidRPr="00746580" w:rsidRDefault="00553928" w:rsidP="00553928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F-</w:t>
            </w:r>
            <w:r w:rsidRPr="00746580">
              <w:rPr>
                <w:rFonts w:ascii="Times New Roman" w:hAnsi="Times New Roman" w:cs="Times New Roman"/>
                <w:kern w:val="0"/>
              </w:rPr>
              <w:t>ATAAGAGCTCCTTGTGCGGC</w:t>
            </w:r>
          </w:p>
          <w:p w14:paraId="775A37B7" w14:textId="047D6C5F" w:rsidR="00553928" w:rsidRDefault="00746580" w:rsidP="00746580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746580">
              <w:rPr>
                <w:rFonts w:ascii="Times New Roman" w:hAnsi="Times New Roman" w:cs="Times New Roman"/>
                <w:kern w:val="0"/>
              </w:rPr>
              <w:t>R-CCTCAGACCTTCCTCCGT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A0DA358" w14:textId="77777777" w:rsidR="00553928" w:rsidRPr="007B4D61" w:rsidRDefault="007B4D61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7B4D61">
              <w:rPr>
                <w:rFonts w:ascii="Times New Roman" w:hAnsi="Times New Roman" w:cs="Times New Roman"/>
                <w:kern w:val="0"/>
              </w:rPr>
              <w:t>60.46</w:t>
            </w:r>
          </w:p>
          <w:p w14:paraId="5B185EC4" w14:textId="0051616C" w:rsidR="007B4D61" w:rsidRPr="00592450" w:rsidRDefault="007B4D61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7B4D61">
              <w:rPr>
                <w:rFonts w:ascii="Times New Roman" w:hAnsi="Times New Roman" w:cs="Times New Roman"/>
                <w:kern w:val="0"/>
              </w:rPr>
              <w:t>60.32</w:t>
            </w:r>
          </w:p>
        </w:tc>
      </w:tr>
      <w:tr w:rsidR="008708AF" w:rsidRPr="006E4371" w14:paraId="03893EA8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602F91" w14:textId="061BF727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SOX2</w:t>
            </w:r>
          </w:p>
          <w:p w14:paraId="670DB96C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48F45B8" w14:textId="138A2F3B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</w:t>
            </w:r>
            <w:r w:rsidRPr="00592450">
              <w:rPr>
                <w:rFonts w:ascii="Times New Roman" w:hAnsi="Times New Roman" w:cs="Times New Roman"/>
                <w:kern w:val="0"/>
              </w:rPr>
              <w:t>GGGAAATGGGAGGGGTGCAAAAGA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7726362" w14:textId="1AA159FC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64.3</w:t>
            </w:r>
          </w:p>
        </w:tc>
      </w:tr>
      <w:tr w:rsidR="008708AF" w:rsidRPr="006E4371" w14:paraId="4F2245B2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570D9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437090C" w14:textId="3742A421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</w:t>
            </w:r>
            <w:r w:rsidRPr="00592450">
              <w:rPr>
                <w:rFonts w:ascii="Times New Roman" w:hAnsi="Times New Roman" w:cs="Times New Roman"/>
                <w:kern w:val="0"/>
              </w:rPr>
              <w:t>TTGCGTGAGTGTGGATGGGATTGGT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E6317DA" w14:textId="3B05CC8C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62.8</w:t>
            </w:r>
          </w:p>
        </w:tc>
      </w:tr>
      <w:tr w:rsidR="008708AF" w:rsidRPr="006E4371" w14:paraId="54267449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D8AE34" w14:textId="659FE7B1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OCT3/4</w:t>
            </w:r>
          </w:p>
          <w:p w14:paraId="439FFA59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B54131A" w14:textId="7C7FC861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</w:t>
            </w:r>
            <w:r w:rsidRPr="00592450">
              <w:rPr>
                <w:rFonts w:ascii="Times New Roman" w:hAnsi="Times New Roman" w:cs="Times New Roman"/>
                <w:kern w:val="0"/>
              </w:rPr>
              <w:t>GACAGGGGGAGGGGAGGAGCTA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36DC66E" w14:textId="57AC0CEF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68.1</w:t>
            </w:r>
          </w:p>
        </w:tc>
      </w:tr>
      <w:tr w:rsidR="008708AF" w:rsidRPr="006E4371" w14:paraId="7448AF03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47EA29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BEF1855" w14:textId="422AD7D9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</w:t>
            </w:r>
            <w:r w:rsidR="00F6125B">
              <w:rPr>
                <w:rFonts w:ascii="Times New Roman" w:hAnsi="Times New Roman" w:cs="Times New Roman"/>
                <w:kern w:val="0"/>
              </w:rPr>
              <w:t>CTTCCCTCCAACCAGTTGCCCCAAA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E85753C" w14:textId="7E79174B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64.3</w:t>
            </w:r>
          </w:p>
        </w:tc>
      </w:tr>
      <w:tr w:rsidR="008708AF" w:rsidRPr="006E4371" w14:paraId="793BFD57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6EF74F" w14:textId="1A45080B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lastRenderedPageBreak/>
              <w:t>ESRRB</w:t>
            </w:r>
          </w:p>
          <w:p w14:paraId="73126265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355AE96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GAGATGCGCAGGTTAGGCT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9176791" w14:textId="651C28D5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9.5</w:t>
            </w:r>
          </w:p>
        </w:tc>
      </w:tr>
      <w:tr w:rsidR="008708AF" w:rsidRPr="006E4371" w14:paraId="2F75D383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72F92F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ECE2CF6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GCTTCCATTGCCAGTCCAC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69F8547" w14:textId="04576CFE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0177C99A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401757" w14:textId="229D6E7D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REX1</w:t>
            </w:r>
          </w:p>
          <w:p w14:paraId="73CC4646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EB0CF88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CGCGGTAACAGGGACAAATGT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0168805" w14:textId="1C52622F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7</w:t>
            </w:r>
          </w:p>
        </w:tc>
      </w:tr>
      <w:tr w:rsidR="008708AF" w:rsidRPr="006E4371" w14:paraId="0CCD7A71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7DCA78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3CD6045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AGCAAACACCTGCTGGACT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8F3140E" w14:textId="1F8D5435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65781CBE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DEF8B9" w14:textId="754A6D52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NES</w:t>
            </w:r>
          </w:p>
          <w:p w14:paraId="21F8A97A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B8A5FBF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GACCCTGAAGGGCAATCAC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6880597" w14:textId="0BE43266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4795338D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F3A214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C9DB92C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GGCCACATCATCTTCCACC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9D5BA02" w14:textId="4C6E2EEC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6B6B835E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E789A1" w14:textId="226367F8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SOX1</w:t>
            </w:r>
          </w:p>
          <w:p w14:paraId="6A97C46C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B574264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AATACTGGAGACGAACGCC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D9AEA64" w14:textId="75E952F7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4FBC1897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9B8B7C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842E1E5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AACCCAAGTCTGGTGTCAG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8E103D4" w14:textId="1320B50F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1F4518EF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083EFB" w14:textId="25878720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MIXL1</w:t>
            </w:r>
          </w:p>
          <w:p w14:paraId="1D651321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99B9ADA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TTTTCTCCCCTCTTCCAGGTA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1906A12" w14:textId="6DFF5FD6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43D41F5B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DA4392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85EFB1A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GGCCTAGCCAAAGGTTGGA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ED3DDB9" w14:textId="736A31B2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5.8</w:t>
            </w:r>
          </w:p>
        </w:tc>
      </w:tr>
      <w:tr w:rsidR="008708AF" w:rsidRPr="006E4371" w14:paraId="7EB08E78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C3AE37" w14:textId="62FEBA25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GSC</w:t>
            </w:r>
          </w:p>
          <w:p w14:paraId="5CFF5636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A9B347A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TCCTCATCAGAGGAGTCGG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F390483" w14:textId="0BD03C95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5B4419DD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567DF0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F2A5334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ACGACGACGTCTTGTTCCA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5C6C4C3" w14:textId="4EB0E49D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0B3A31D6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A12B65" w14:textId="15759986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SOX17</w:t>
            </w:r>
          </w:p>
          <w:p w14:paraId="680AA20C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AF796D3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GCCAGCTCCGCGGTATATT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7620F26" w14:textId="1E5E93A8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14326351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968EC5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4F005F6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GGATCAGGGACCTGTCACA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721ABDF" w14:textId="2D536601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9.5</w:t>
            </w:r>
          </w:p>
        </w:tc>
      </w:tr>
      <w:tr w:rsidR="008708AF" w:rsidRPr="006E4371" w14:paraId="42461A85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18D70A" w14:textId="7032D2A0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GATA6</w:t>
            </w:r>
          </w:p>
          <w:p w14:paraId="0FFE98D1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53938E8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CTAGACGTCAGCTTGGAGC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F48F1D9" w14:textId="043C71AB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9.5</w:t>
            </w:r>
          </w:p>
        </w:tc>
      </w:tr>
      <w:tr w:rsidR="008708AF" w:rsidRPr="006E4371" w14:paraId="1748B13E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744685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5C22CDE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CTGGAAAGGCTCTGGAGTC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53FFE3E" w14:textId="1DE168FE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9.5</w:t>
            </w:r>
          </w:p>
        </w:tc>
      </w:tr>
      <w:tr w:rsidR="008708AF" w:rsidRPr="006E4371" w14:paraId="3C40A169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C44B9A" w14:textId="0305045D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FOXA2</w:t>
            </w:r>
          </w:p>
          <w:p w14:paraId="379526A4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FF8374B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TGCACTCGGCTTCCAGTAT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06E30A8" w14:textId="5EBBBB46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7.4</w:t>
            </w:r>
          </w:p>
        </w:tc>
      </w:tr>
      <w:tr w:rsidR="008708AF" w:rsidRPr="006E4371" w14:paraId="279CCBFF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7D02A7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4DB7B69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CATGTTGCTCACGGAGGAG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31A5493" w14:textId="51B6CFE8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57.4</w:t>
            </w:r>
          </w:p>
        </w:tc>
      </w:tr>
      <w:tr w:rsidR="008708AF" w:rsidRPr="006E4371" w14:paraId="297DB936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4AB5B3" w14:textId="5F35B7AC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AFP</w:t>
            </w:r>
          </w:p>
          <w:p w14:paraId="5E29797B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8263B46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CATATGCCAACAGGAGGCC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DBCD33B" w14:textId="3A89BD60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2BF37FFB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3715E6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74FF28A" w14:textId="77777777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CTGAGCTTGGCACAGATC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1189E1B" w14:textId="5132D3E1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5128AAD5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8184E5" w14:textId="269EEB86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T</w:t>
            </w:r>
          </w:p>
          <w:p w14:paraId="335F568E" w14:textId="77777777" w:rsidR="008708AF" w:rsidRDefault="008708AF" w:rsidP="00396BEC">
            <w:pPr>
              <w:jc w:val="center"/>
              <w:rPr>
                <w:rFonts w:ascii="Times New Roman" w:hAnsi="Times New Roman" w:cs="Times New Roman" w:hint="eastAsia"/>
                <w:i/>
                <w:kern w:val="0"/>
              </w:rPr>
            </w:pPr>
          </w:p>
          <w:p w14:paraId="7ED40E51" w14:textId="138D92F2" w:rsidR="00FB4839" w:rsidRPr="003B34DE" w:rsidRDefault="00FB4839" w:rsidP="00FB4839">
            <w:pPr>
              <w:jc w:val="center"/>
              <w:rPr>
                <w:rFonts w:ascii="Times New Roman" w:hAnsi="Times New Roman" w:cs="Times New Roman" w:hint="eastAsia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TBX</w:t>
            </w:r>
            <w:r>
              <w:rPr>
                <w:rFonts w:ascii="Times New Roman" w:hAnsi="Times New Roman" w:cs="Times New Roman" w:hint="eastAsia"/>
                <w:i/>
                <w:kern w:val="0"/>
              </w:rPr>
              <w:t>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836446B" w14:textId="576B46CF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F-</w:t>
            </w:r>
            <w:r w:rsidRPr="00592450">
              <w:rPr>
                <w:rFonts w:ascii="Times New Roman" w:eastAsia="宋体" w:hAnsi="Times New Roman" w:cs="Times New Roman"/>
                <w:color w:val="000000"/>
                <w:kern w:val="0"/>
              </w:rPr>
              <w:t>TGCTTCCCTGAGACCCAGT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4EB949D" w14:textId="4F95BD36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7.4</w:t>
            </w:r>
          </w:p>
        </w:tc>
      </w:tr>
      <w:tr w:rsidR="008708AF" w:rsidRPr="006E4371" w14:paraId="000ECA7E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2E977B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8E65E44" w14:textId="77777777" w:rsidR="008708AF" w:rsidRDefault="008708AF" w:rsidP="00AD61E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R-</w:t>
            </w:r>
            <w:r w:rsidRPr="00592450">
              <w:rPr>
                <w:rFonts w:ascii="Times New Roman" w:eastAsia="宋体" w:hAnsi="Times New Roman" w:cs="Times New Roman"/>
                <w:color w:val="000000"/>
                <w:kern w:val="0"/>
              </w:rPr>
              <w:t>GATCACTTCTTTCCTTTGCATCAAG</w:t>
            </w:r>
          </w:p>
          <w:p w14:paraId="6686F0A3" w14:textId="394B10FA" w:rsidR="00FB4839" w:rsidRPr="00FB4839" w:rsidRDefault="00FB4839" w:rsidP="00AD61E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</w:rPr>
            </w:pPr>
            <w:r w:rsidRPr="00FB4839">
              <w:rPr>
                <w:rFonts w:ascii="Times New Roman" w:eastAsia="宋体" w:hAnsi="Times New Roman" w:cs="Times New Roman"/>
                <w:color w:val="000000"/>
                <w:kern w:val="0"/>
              </w:rPr>
              <w:t>F-ATGCAAGAGACCTCAGTCCC</w:t>
            </w:r>
          </w:p>
          <w:p w14:paraId="367604F4" w14:textId="0FD7101A" w:rsidR="00FB4839" w:rsidRPr="00592450" w:rsidRDefault="00FB4839" w:rsidP="00AD61ED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</w:rPr>
            </w:pPr>
            <w:r w:rsidRPr="00FB4839">
              <w:rPr>
                <w:rFonts w:ascii="Times New Roman" w:eastAsia="宋体" w:hAnsi="Times New Roman" w:cs="Times New Roman"/>
                <w:color w:val="000000"/>
                <w:kern w:val="0"/>
              </w:rPr>
              <w:t>R-CTCTTCACGAAGGGAGGTG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11DE6F1" w14:textId="77777777" w:rsidR="008708AF" w:rsidRDefault="008708AF" w:rsidP="008708AF">
            <w:pPr>
              <w:jc w:val="center"/>
              <w:rPr>
                <w:rFonts w:ascii="Times New Roman" w:hAnsi="Times New Roman" w:cs="Times New Roman" w:hint="eastAsia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56.3</w:t>
            </w:r>
          </w:p>
          <w:p w14:paraId="033180C0" w14:textId="37D11A21" w:rsidR="00FB4839" w:rsidRDefault="00901127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.1</w:t>
            </w:r>
          </w:p>
          <w:p w14:paraId="68A8D21D" w14:textId="6BE444CB" w:rsidR="00FB4839" w:rsidRPr="00592450" w:rsidRDefault="00901127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9.8</w:t>
            </w:r>
            <w:bookmarkStart w:id="0" w:name="_GoBack"/>
            <w:bookmarkEnd w:id="0"/>
          </w:p>
        </w:tc>
      </w:tr>
      <w:tr w:rsidR="008708AF" w:rsidRPr="006E4371" w14:paraId="140E0BA0" w14:textId="77777777" w:rsidTr="00F64444">
        <w:trPr>
          <w:trHeight w:val="423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CA5A3B" w14:textId="25E00B20" w:rsidR="008708AF" w:rsidRPr="003B34DE" w:rsidRDefault="003B34DE" w:rsidP="00396BE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3B34DE">
              <w:rPr>
                <w:rFonts w:ascii="Times New Roman" w:hAnsi="Times New Roman" w:cs="Times New Roman"/>
                <w:i/>
                <w:kern w:val="0"/>
              </w:rPr>
              <w:t>GADPH</w:t>
            </w:r>
          </w:p>
          <w:p w14:paraId="1DF484B1" w14:textId="77777777" w:rsidR="008708AF" w:rsidRPr="003B34DE" w:rsidRDefault="008708AF" w:rsidP="00396BEC">
            <w:pPr>
              <w:jc w:val="center"/>
              <w:rPr>
                <w:rFonts w:ascii="Times New Roman" w:hAnsi="Times New Roman" w:cs="Times New Roman"/>
                <w:i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8934C7F" w14:textId="3AE61EFC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F-GTGGACCTGACCTGCCGT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5EA87F1" w14:textId="2FA98538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61.6</w:t>
            </w:r>
          </w:p>
        </w:tc>
      </w:tr>
      <w:tr w:rsidR="008708AF" w:rsidRPr="006E4371" w14:paraId="49317FB0" w14:textId="77777777" w:rsidTr="00F64444">
        <w:trPr>
          <w:trHeight w:val="423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0AC73" w14:textId="77777777" w:rsidR="008708AF" w:rsidRPr="00592450" w:rsidRDefault="008708AF" w:rsidP="0099566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4A1E0" w14:textId="293F7DD8" w:rsidR="008708AF" w:rsidRPr="00592450" w:rsidRDefault="008708AF" w:rsidP="00AD61ED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 w:hint="eastAsia"/>
                <w:kern w:val="0"/>
              </w:rPr>
              <w:t>R-GGAGGAGTGGGTGTCGCTG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2F001" w14:textId="156880A6" w:rsidR="008708AF" w:rsidRPr="00592450" w:rsidRDefault="008708AF" w:rsidP="008708AF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92450">
              <w:rPr>
                <w:rFonts w:ascii="Times New Roman" w:hAnsi="Times New Roman" w:cs="Times New Roman"/>
                <w:kern w:val="0"/>
              </w:rPr>
              <w:t>61.6</w:t>
            </w:r>
          </w:p>
        </w:tc>
      </w:tr>
    </w:tbl>
    <w:p w14:paraId="527AFA8C" w14:textId="77777777" w:rsidR="009C1088" w:rsidRPr="006E4371" w:rsidRDefault="009C1088">
      <w:pPr>
        <w:rPr>
          <w:rFonts w:ascii="Times New Roman" w:hAnsi="Times New Roman" w:cs="Times New Roman"/>
          <w:kern w:val="0"/>
        </w:rPr>
      </w:pPr>
    </w:p>
    <w:sectPr w:rsidR="009C1088" w:rsidRPr="006E4371" w:rsidSect="00605D1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420"/>
  <w:drawingGridVerticalSpacing w:val="199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2FB"/>
    <w:rsid w:val="0000008B"/>
    <w:rsid w:val="000A734A"/>
    <w:rsid w:val="000C4E23"/>
    <w:rsid w:val="001A74E2"/>
    <w:rsid w:val="001C345C"/>
    <w:rsid w:val="00240656"/>
    <w:rsid w:val="002C7FC7"/>
    <w:rsid w:val="00396BEC"/>
    <w:rsid w:val="003B34DE"/>
    <w:rsid w:val="00553928"/>
    <w:rsid w:val="00592450"/>
    <w:rsid w:val="005C4DF5"/>
    <w:rsid w:val="005D0268"/>
    <w:rsid w:val="005D289D"/>
    <w:rsid w:val="005E5A10"/>
    <w:rsid w:val="00605D14"/>
    <w:rsid w:val="00663562"/>
    <w:rsid w:val="006644FC"/>
    <w:rsid w:val="006B671A"/>
    <w:rsid w:val="006E4371"/>
    <w:rsid w:val="00704D63"/>
    <w:rsid w:val="007356B1"/>
    <w:rsid w:val="00746580"/>
    <w:rsid w:val="007B2FB3"/>
    <w:rsid w:val="007B4D61"/>
    <w:rsid w:val="007F0936"/>
    <w:rsid w:val="007F68AB"/>
    <w:rsid w:val="00857625"/>
    <w:rsid w:val="008708AF"/>
    <w:rsid w:val="00880FB2"/>
    <w:rsid w:val="00885054"/>
    <w:rsid w:val="008F747D"/>
    <w:rsid w:val="00901127"/>
    <w:rsid w:val="009357DD"/>
    <w:rsid w:val="0099566C"/>
    <w:rsid w:val="009A2533"/>
    <w:rsid w:val="009C1088"/>
    <w:rsid w:val="009C2CD8"/>
    <w:rsid w:val="009E0B76"/>
    <w:rsid w:val="00AD61ED"/>
    <w:rsid w:val="00AE1E33"/>
    <w:rsid w:val="00CC3889"/>
    <w:rsid w:val="00EF2761"/>
    <w:rsid w:val="00F462FB"/>
    <w:rsid w:val="00F6125B"/>
    <w:rsid w:val="00F64444"/>
    <w:rsid w:val="00FB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C52E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62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62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75D4EF-FB47-3C4F-981A-7831425EB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96</Words>
  <Characters>1688</Characters>
  <Application>Microsoft Macintosh Word</Application>
  <DocSecurity>0</DocSecurity>
  <Lines>14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8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兵兵 柯</dc:creator>
  <cp:keywords/>
  <dc:description/>
  <cp:lastModifiedBy>柯 兵兵</cp:lastModifiedBy>
  <cp:revision>29</cp:revision>
  <dcterms:created xsi:type="dcterms:W3CDTF">2017-09-21T07:28:00Z</dcterms:created>
  <dcterms:modified xsi:type="dcterms:W3CDTF">2018-05-02T12:16:00Z</dcterms:modified>
  <cp:category/>
</cp:coreProperties>
</file>